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7"/>
        <w:gridCol w:w="1080"/>
        <w:gridCol w:w="990"/>
        <w:gridCol w:w="1080"/>
        <w:gridCol w:w="1260"/>
        <w:gridCol w:w="1350"/>
        <w:gridCol w:w="1350"/>
        <w:gridCol w:w="1260"/>
        <w:gridCol w:w="1440"/>
      </w:tblGrid>
      <w:tr>
        <w:trPr>
          <w:trHeight w:val="270" w:hRule="atLeast"/>
        </w:trPr>
        <w:tc>
          <w:tcPr>
            <w:tcW w:w="10527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RANGE!A1%3AN61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Table S3. Estimation of numbers of T/F viruses by time point using model-based methods with different cut-offs </w:t>
            </w:r>
            <w:bookmarkEnd w:id="0"/>
          </w:p>
        </w:tc>
      </w:tr>
      <w:tr>
        <w:trPr>
          <w:trHeight w:val="179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aximum cut-off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verage cut-off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85" w:hRule="atLeast"/>
        </w:trPr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ampling time point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umber of sequences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equence length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Days since </w:t>
              <w:br/>
              <w:t>negative sampl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otal mutation cut-off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odel-base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odel-based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9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4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5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8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0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8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8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0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4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1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7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5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quarte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16" w:hRule="exact"/>
        </w:trPr>
        <w:tc>
          <w:tcPr>
            <w:tcW w:w="7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88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' half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84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86" w:hRule="atLeast"/>
        </w:trPr>
        <w:tc>
          <w:tcPr>
            <w:tcW w:w="10527" w:type="dxa"/>
            <w:gridSpan w:val="9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otal mutation cut-off was based on the time of sampling relative to the last negative time point and the average diversity in a cluster and was used to define distinct founders.</w:t>
            </w:r>
          </w:p>
        </w:tc>
      </w:tr>
      <w:tr>
        <w:trPr>
          <w:trHeight w:val="423" w:hRule="atLeast"/>
        </w:trPr>
        <w:tc>
          <w:tcPr>
            <w:tcW w:w="10527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wo methods were used to implement the automated clustering algorithm. The average cut-off method is the more conservative estimate of the minimum number of founder strains needed to explain the observed diversity. The maximum cut-off distinguishes more lineages and separates them into clusters from distinct founders. See methods for details.   </w:t>
            </w:r>
          </w:p>
        </w:tc>
      </w:tr>
      <w:tr>
        <w:trPr>
          <w:trHeight w:val="270" w:hRule="atLeast"/>
        </w:trPr>
        <w:tc>
          <w:tcPr>
            <w:tcW w:w="10527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The model assumes absence of homoplasy. In these subjects infected by multiple divergent viruses, one mutation at one site could be explained as a homoplasy and hence the corresponding column was removed from the alignment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5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3:22:00Z</dcterms:created>
  <dc:creator>SOM IS</dc:creator>
  <dc:description/>
  <cp:keywords/>
  <dc:language>en-US</dc:language>
  <cp:lastModifiedBy>SOM IS</cp:lastModifiedBy>
  <cp:lastPrinted>2012-06-11T09:25:00Z</cp:lastPrinted>
  <dcterms:modified xsi:type="dcterms:W3CDTF">2012-06-12T12:30:00Z</dcterms:modified>
  <cp:revision>6</cp:revision>
  <dc:subject/>
  <dc:title/>
</cp:coreProperties>
</file>